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1371600</wp:posOffset>
            </wp:positionV>
            <wp:extent cx="4937760" cy="3023870"/>
            <wp:effectExtent l="0" t="0" r="0" b="5080"/>
            <wp:wrapTight wrapText="bothSides">
              <wp:wrapPolygon edited="0">
                <wp:start x="2000" y="0"/>
                <wp:lineTo x="167" y="136"/>
                <wp:lineTo x="0" y="272"/>
                <wp:lineTo x="0" y="7484"/>
                <wp:lineTo x="10750" y="8845"/>
                <wp:lineTo x="0" y="9117"/>
                <wp:lineTo x="0" y="10070"/>
                <wp:lineTo x="9667" y="11022"/>
                <wp:lineTo x="0" y="11158"/>
                <wp:lineTo x="0" y="21092"/>
                <wp:lineTo x="750" y="21500"/>
                <wp:lineTo x="11917" y="21500"/>
                <wp:lineTo x="13000" y="21228"/>
                <wp:lineTo x="12917" y="20684"/>
                <wp:lineTo x="11583" y="19731"/>
                <wp:lineTo x="10333" y="17554"/>
                <wp:lineTo x="19917" y="16057"/>
                <wp:lineTo x="20417" y="15377"/>
                <wp:lineTo x="19667" y="15377"/>
                <wp:lineTo x="20333" y="14424"/>
                <wp:lineTo x="20333" y="13880"/>
                <wp:lineTo x="19667" y="13199"/>
                <wp:lineTo x="20000" y="11294"/>
                <wp:lineTo x="20000" y="10614"/>
                <wp:lineTo x="17750" y="10070"/>
                <wp:lineTo x="10750" y="8845"/>
                <wp:lineTo x="20000" y="6804"/>
                <wp:lineTo x="20333" y="4627"/>
                <wp:lineTo x="20083" y="4354"/>
                <wp:lineTo x="20917" y="2585"/>
                <wp:lineTo x="20083" y="2313"/>
                <wp:lineTo x="20250" y="1361"/>
                <wp:lineTo x="18417" y="1089"/>
                <wp:lineTo x="6000" y="0"/>
                <wp:lineTo x="200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  <w:lang w:val="en-US"/>
        </w:rPr>
        <w:t>S2 Table</w:t>
      </w:r>
      <w:r w:rsidRPr="00D14BD4">
        <w:rPr>
          <w:rFonts w:ascii="Arial" w:hAnsi="Arial" w:cs="Arial"/>
          <w:b/>
          <w:bCs/>
          <w:sz w:val="22"/>
          <w:szCs w:val="22"/>
          <w:lang w:val="en-US"/>
        </w:rPr>
        <w:t xml:space="preserve">. Results of the GAMM for </w:t>
      </w:r>
      <w:proofErr w:type="spellStart"/>
      <w:r w:rsidRPr="00D14BD4">
        <w:rPr>
          <w:rFonts w:ascii="Arial" w:hAnsi="Arial" w:cs="Arial"/>
          <w:b/>
          <w:bCs/>
          <w:sz w:val="22"/>
          <w:szCs w:val="22"/>
          <w:lang w:val="en-US"/>
        </w:rPr>
        <w:t>diapausing</w:t>
      </w:r>
      <w:proofErr w:type="spellEnd"/>
      <w:r w:rsidRPr="00D14BD4">
        <w:rPr>
          <w:rFonts w:ascii="Arial" w:hAnsi="Arial" w:cs="Arial"/>
          <w:b/>
          <w:bCs/>
          <w:sz w:val="22"/>
          <w:szCs w:val="22"/>
          <w:lang w:val="en-US"/>
        </w:rPr>
        <w:t xml:space="preserve"> eggs over time. </w:t>
      </w:r>
      <w:r w:rsidRPr="00D14BD4">
        <w:rPr>
          <w:rFonts w:ascii="Arial" w:hAnsi="Arial" w:cs="Arial"/>
          <w:sz w:val="22"/>
          <w:szCs w:val="22"/>
          <w:lang w:val="en-US"/>
        </w:rPr>
        <w:t xml:space="preserve">The model was calculated for different heterogeneities corrected by a </w:t>
      </w:r>
      <w:proofErr w:type="spellStart"/>
      <w:r w:rsidRPr="00D14BD4">
        <w:rPr>
          <w:rFonts w:ascii="Arial" w:hAnsi="Arial" w:cs="Arial"/>
          <w:i/>
          <w:iCs/>
          <w:sz w:val="22"/>
          <w:szCs w:val="22"/>
          <w:lang w:val="en-US"/>
        </w:rPr>
        <w:t>varPower</w:t>
      </w:r>
      <w:proofErr w:type="spellEnd"/>
      <w:r w:rsidRPr="00D14BD4">
        <w:rPr>
          <w:rFonts w:ascii="Arial" w:hAnsi="Arial" w:cs="Arial"/>
          <w:sz w:val="22"/>
          <w:szCs w:val="22"/>
          <w:lang w:val="en-US"/>
        </w:rPr>
        <w:t xml:space="preserve"> structure over time for the different genetic population structures</w:t>
      </w:r>
      <w:r w:rsidR="00691761">
        <w:rPr>
          <w:rFonts w:ascii="Arial" w:hAnsi="Arial" w:cs="Arial"/>
          <w:sz w:val="22"/>
          <w:szCs w:val="22"/>
          <w:lang w:val="en-US"/>
        </w:rPr>
        <w:t xml:space="preserve"> (Fig 3</w:t>
      </w: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>A)</w:t>
      </w:r>
      <w:r w:rsidRPr="00D14BD4">
        <w:rPr>
          <w:rFonts w:ascii="Arial" w:hAnsi="Arial" w:cs="Arial"/>
          <w:sz w:val="22"/>
          <w:szCs w:val="22"/>
          <w:lang w:val="en-US"/>
        </w:rPr>
        <w:t>. The other model parameters were the same as before.</w:t>
      </w: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950DC" w:rsidRPr="00D14BD4" w:rsidRDefault="007950DC" w:rsidP="007950D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61B1" w:rsidRDefault="00F461B1"/>
    <w:sectPr w:rsidR="00F4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0DC"/>
    <w:rsid w:val="002A1C73"/>
    <w:rsid w:val="00691761"/>
    <w:rsid w:val="007950DC"/>
    <w:rsid w:val="00A33972"/>
    <w:rsid w:val="00B75B40"/>
    <w:rsid w:val="00F4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7DF82"/>
  <w15:chartTrackingRefBased/>
  <w15:docId w15:val="{9C845FA9-DC83-43FE-AFBA-CFC5C367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50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euerl</dc:creator>
  <cp:keywords/>
  <dc:description/>
  <cp:lastModifiedBy>Thomas Scheuerl</cp:lastModifiedBy>
  <cp:revision>2</cp:revision>
  <dcterms:created xsi:type="dcterms:W3CDTF">2017-05-16T07:40:00Z</dcterms:created>
  <dcterms:modified xsi:type="dcterms:W3CDTF">2017-05-16T07:40:00Z</dcterms:modified>
</cp:coreProperties>
</file>